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051" w:rsidRPr="00E70CFF" w:rsidRDefault="00457051" w:rsidP="00457051">
      <w:pPr>
        <w:rPr>
          <w:rFonts w:ascii="Times New Roman" w:hAnsi="Times New Roman" w:cs="Times New Roman"/>
          <w:sz w:val="24"/>
          <w:szCs w:val="24"/>
        </w:rPr>
      </w:pPr>
      <w:r w:rsidRPr="00E70CFF">
        <w:rPr>
          <w:rFonts w:ascii="Times New Roman" w:hAnsi="Times New Roman" w:cs="Times New Roman"/>
          <w:sz w:val="24"/>
          <w:szCs w:val="24"/>
        </w:rPr>
        <w:t xml:space="preserve">Dip2A-LacZ </w:t>
      </w:r>
      <w:proofErr w:type="spellStart"/>
      <w:r w:rsidRPr="00E70CFF">
        <w:rPr>
          <w:rFonts w:ascii="Times New Roman" w:hAnsi="Times New Roman" w:cs="Times New Roman"/>
          <w:sz w:val="24"/>
          <w:szCs w:val="24"/>
        </w:rPr>
        <w:t>Knockin</w:t>
      </w:r>
      <w:proofErr w:type="spellEnd"/>
      <w:r w:rsidRPr="00E70CFF">
        <w:rPr>
          <w:rFonts w:ascii="Times New Roman" w:hAnsi="Times New Roman" w:cs="Times New Roman"/>
          <w:sz w:val="24"/>
          <w:szCs w:val="24"/>
        </w:rPr>
        <w:t xml:space="preserve"> Donor Vector</w:t>
      </w:r>
    </w:p>
    <w:p w:rsidR="00457051" w:rsidRPr="00E70CFF" w:rsidRDefault="00457051" w:rsidP="00457051">
      <w:pPr>
        <w:rPr>
          <w:rFonts w:ascii="Times New Roman" w:hAnsi="Times New Roman" w:cs="Times New Roman"/>
          <w:sz w:val="24"/>
          <w:szCs w:val="24"/>
        </w:rPr>
      </w:pPr>
      <w:r w:rsidRPr="00E70CFF">
        <w:rPr>
          <w:rFonts w:ascii="Times New Roman" w:hAnsi="Times New Roman" w:cs="Times New Roman"/>
          <w:sz w:val="24"/>
          <w:szCs w:val="24"/>
          <w:highlight w:val="darkYellow"/>
        </w:rPr>
        <w:t>Dip2A5’Arm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color w:val="FFFFFF" w:themeColor="background1"/>
          <w:sz w:val="24"/>
          <w:szCs w:val="24"/>
          <w:highlight w:val="blue"/>
        </w:rPr>
        <w:t>LacZ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yellow"/>
        </w:rPr>
        <w:t>frt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magenta"/>
        </w:rPr>
        <w:t>NEO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yellow"/>
        </w:rPr>
        <w:t>frt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lightGray"/>
        </w:rPr>
        <w:t>Dip2A3’Arm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cyan"/>
        </w:rPr>
        <w:t>DTA</w:t>
      </w:r>
    </w:p>
    <w:p w:rsidR="00457051" w:rsidRPr="00E70CFF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Pr="00E70CFF" w:rsidRDefault="00457051" w:rsidP="00457051">
      <w:pPr>
        <w:rPr>
          <w:rFonts w:ascii="Times New Roman" w:hAnsi="Times New Roman" w:cs="Times New Roman"/>
          <w:sz w:val="24"/>
          <w:szCs w:val="24"/>
        </w:rPr>
      </w:pPr>
      <w:r w:rsidRPr="00E70CFF">
        <w:rPr>
          <w:rFonts w:ascii="Times New Roman" w:hAnsi="Times New Roman" w:cs="Times New Roman"/>
          <w:sz w:val="24"/>
          <w:szCs w:val="24"/>
        </w:rPr>
        <w:t>tcgacatcgattgcggccgccaattcc</w:t>
      </w:r>
      <w:r w:rsidRPr="00E70CFF">
        <w:rPr>
          <w:rFonts w:ascii="Times New Roman" w:hAnsi="Times New Roman" w:cs="Times New Roman"/>
          <w:sz w:val="24"/>
          <w:szCs w:val="24"/>
          <w:highlight w:val="yellow"/>
        </w:rPr>
        <w:t>gaagttcctattctctagaaagtataggaacttc</w:t>
      </w:r>
      <w:r w:rsidRPr="00E70CFF">
        <w:rPr>
          <w:rFonts w:ascii="Times New Roman" w:hAnsi="Times New Roman" w:cs="Times New Roman"/>
          <w:sz w:val="24"/>
          <w:szCs w:val="24"/>
        </w:rPr>
        <w:t>aggtctgaagaggagtttacgtccagccaagctagcttggctgcaggtcgtcga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ctgttgacaattaatcatcggcatagtatatcggcatagtataatacgacaaggtgaggaactaaacc</w:t>
      </w:r>
      <w:r w:rsidRPr="00E70CFF">
        <w:rPr>
          <w:rFonts w:ascii="Times New Roman" w:hAnsi="Times New Roman" w:cs="Times New Roman"/>
          <w:sz w:val="24"/>
          <w:szCs w:val="24"/>
          <w:highlight w:val="magenta"/>
        </w:rPr>
        <w:t>atgggatcggcc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tgatctcgtcgtgacccatggcgatgcctgcttgccgaatatcatggtggaaaatggccgcttttctggattcatcgactgtggccggctgggtgtggcggaccgctatcaggacatagcgttggctacccgtgatattgctgaagagcttggcggcgaatgggctgaccgcttcctcgtgctttacggtatcgccgctcccgattcgcagcgcatcgccttctatcgccttcttgacgagttcttctga</w:t>
      </w:r>
      <w:r w:rsidRPr="00E70CFF">
        <w:rPr>
          <w:rFonts w:ascii="Times New Roman" w:hAnsi="Times New Roman" w:cs="Times New Roman"/>
          <w:sz w:val="24"/>
          <w:szCs w:val="24"/>
        </w:rPr>
        <w:t>ggggatcaattctctagagctcgctgatcagcctcgactgtgccttctagttgccagccatctgttgtttgcccctcccccgtgccttccttgaccctggaaggtgccactcccactgtcctttcctaataaaatgaggaaattgcatcgcattgtctgagtaggtgtcattctattctggggggtggggtggggcaggacagcaagggggaggattgggaagacaatagcaggcatgctggggatgcggtgggctctatggcttctgaggcggaaagaaccagctggggctcgactagagcttgcggaacccttc</w:t>
      </w:r>
      <w:r w:rsidRPr="00E70CFF">
        <w:rPr>
          <w:rFonts w:ascii="Times New Roman" w:hAnsi="Times New Roman" w:cs="Times New Roman"/>
          <w:sz w:val="24"/>
          <w:szCs w:val="24"/>
          <w:highlight w:val="yellow"/>
        </w:rPr>
        <w:t>gaagttcctattctctagaaagtataggaacttc</w:t>
      </w:r>
      <w:r w:rsidRPr="00E70CFF">
        <w:rPr>
          <w:rFonts w:ascii="Times New Roman" w:hAnsi="Times New Roman" w:cs="Times New Roman"/>
          <w:sz w:val="24"/>
          <w:szCs w:val="24"/>
        </w:rPr>
        <w:t>atcagtcaggtacataatataacttcgtataatgtatgctatacgaagttattaggtggatctgatatc</w:t>
      </w:r>
      <w:r w:rsidRPr="00E70CFF">
        <w:rPr>
          <w:rFonts w:ascii="Times New Roman" w:hAnsi="Times New Roman" w:cs="Times New Roman"/>
          <w:sz w:val="24"/>
          <w:szCs w:val="24"/>
          <w:highlight w:val="lightGray"/>
        </w:rPr>
        <w:t>ggatgccctctggaggcggcgccgctgcccgccgaggtgctcgagagcctggcggagctggagctggagctgtccgaaggtgagccgcgggttccccccaccccccaccccgccagggaccctcgcccgagaccccgcccagggacctccgggagcgtcacccccggaacctgcgggtaccctcatacgggatccccgccggcctctcctcggcatccctgtctgggccgctcgccggagagcccgccagcttctgcagactggcgggtgcccggcctccgaaggacaccgggagggactggcttgggaggtgggcctaggcgcactcttgctgcccgaccgtcaaggccacggtccaggtccgggcttccagcgtgtgccctgcagcctgtcggccagcaggaagcccgggatgcagaagccgagccccacccctggaacctcagactgcctcgtgagcctcagtttcctcatctagaaaacgaagcaaaagtacacttgcgccttgtggattatgaggctgaagtgcattaacctataaacatgtaaaacgtgtttaacacttaaaaggtttattcctttacggaattttgatacaattacactgggggaggaggtgggggacaggcaagggtcacggtgcctgcgtggggaggtcagaggtcagcttgcacggagctgggagctggtgctctccttccaccttgtgagttctgggaatgaactcaggttgtcagattagagggcaag</w:t>
      </w:r>
      <w:r w:rsidRPr="00E70CFF">
        <w:rPr>
          <w:rFonts w:ascii="Times New Roman" w:hAnsi="Times New Roman" w:cs="Times New Roman"/>
          <w:sz w:val="24"/>
          <w:szCs w:val="24"/>
        </w:rPr>
        <w:t>gtcgaggctagaactagtggatcctctagagtcgagcagtgtggttttcaagaggaagcaaaaagcctctccacccaggcctggaatgtttccacccaatgtcgagcagtgtggttttgcaagaggaagcaaaaagcctctccacccaggcctggaatgtttccacccaatgtcgagcaaaccccgcccagcgtcttgtcattggcgaattcgaacacgcagatgcagtcggggcggcgcggtcccaggtccacttcgcatattaaggtgacgcgtgtggcctcgaacaccgagcgaccctgcagcgacccgcttaacagcgtcaacagcgtgccgcagatcagccacc</w:t>
      </w:r>
      <w:r w:rsidRPr="00E70CFF">
        <w:rPr>
          <w:rFonts w:ascii="Times New Roman" w:hAnsi="Times New Roman" w:cs="Times New Roman"/>
          <w:sz w:val="24"/>
          <w:szCs w:val="24"/>
          <w:highlight w:val="cyan"/>
        </w:rPr>
        <w:t>atggatcctgatgatgttgttgattcttctaaatcttttgtgatggaaaacttttcttcgtaccacgggactaaacctggttatgtagattccattcaaaaaggtatacaaaagccaaaatctggtacacaaggaaattatgacgatgattggaaagggttttatagtaccgacaataaatacgacgctgcgggatactctgtagataatgaaaacccgctctctggaaaagctggaggcgtggtcaaagtgacgtatccaggactgacgaaggttctcgcactaaaagtggataatgccg</w:t>
      </w:r>
      <w:r w:rsidRPr="00E70CFF">
        <w:rPr>
          <w:rFonts w:ascii="Times New Roman" w:hAnsi="Times New Roman" w:cs="Times New Roman"/>
          <w:sz w:val="24"/>
          <w:szCs w:val="24"/>
          <w:highlight w:val="cyan"/>
        </w:rPr>
        <w:lastRenderedPageBreak/>
        <w:t>aaactattaagaaagagttaggtttaagtctcactgaaccgttgatggagcaagtcggaacggaagagtttatcaaaaggttcggtgatggtgcttcgcgtgtagtgctcagccttcccttcgctgaggggagttctagcgttgaatatattaataactgggaacaggcgaaagcgttaagcgtagaacttgagattaattttgaaacccgtggaaaacgtggccaagatgcgatgtatgagtatatggctcaagcctgtgcaggaaatcgtgtcaggcgatctctttgtgaaggaaccttacttctgtggtgtgacataattggacaaactacctacagagatttaaagctctaa</w:t>
      </w:r>
      <w:r w:rsidRPr="00E70CFF">
        <w:rPr>
          <w:rFonts w:ascii="Times New Roman" w:hAnsi="Times New Roman" w:cs="Times New Roman"/>
          <w:sz w:val="24"/>
          <w:szCs w:val="24"/>
        </w:rPr>
        <w:t>ctcgacaacacggaaggagacaataccggaaggaacccgcgctatgacggcaataaaaagacagaataaaacgcacgggtgttgggtcgtttgttcataaacgcggggttcggtcccagggctggcactctgtcgataccccaccgagaccccattggggccaatacgcccgcgtttcttccttttccccaccccaccccccaagttcgggtgaaggcccagggctcgcagccaacgtcggggcggcaggccctgccatagccacgggccccgtgggttagggacggggtcccccatggggaatggtttatggttcgtgggggttattattttgggcgttgcgtggggtcagtccacgactggactgagcagacagacccatggtttttggatggcctgggcatggaccgcatgtactggcgcgacacgaacaccgggcgtctgtggctgccaaacacccccgacccccaaaaaccaccgcgcggatttctggcgccgccggacgaactaaacctgactacggcatctctgccccttcttcgctggtacgaggagcgcttttgttttgtattggtcaccacgggta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ctcaaggatcttaccgctgttgagatccagttcgatgtaacccattcgtgcacccaacttgatcttcagcatcttttactttcaccagcgtttctgggtgagcaaaaacaggaaggcaaaatgccgcaaaaaagggaataagggcgacacggaaatgttgaatactcatactcttcctttttcaatattattgaagcatttatcagggttattgtctcatgagcggatacatatttgaatgtatttagaaaaataaacaaataggggttccgcgcacatttccccgaaaagtgccacctgacgcgccctgtagcggcgcattaagcgcggcgggtgtggtggttacgcgcagcgtgaccgctacacttgccagcgccctagcgcccgctcctttcgctttcttcccttcctttctcgccacgttcgccggctttccccgtcaagctctaaatcgggggctccctttagggttccgatttagtgctttacggc</w:t>
      </w:r>
      <w:r w:rsidRPr="00E70CFF">
        <w:rPr>
          <w:rFonts w:ascii="Times New Roman" w:hAnsi="Times New Roman" w:cs="Times New Roman"/>
          <w:sz w:val="24"/>
          <w:szCs w:val="24"/>
        </w:rPr>
        <w:lastRenderedPageBreak/>
        <w:t>acctcgaccccaaaaaacttgattagggtgatggttcacgtagtgggccatcgccctgatagacggtttttcgccctttgacgttggagtccacgttctttaatagtggactcttgttccaaactggaacaacactcaaccctatctcggtctattcttttgatttataagggattttgccgatttcggcctattggttaaaaaatgagctgatttaacaaaaatttaacgcgaattttaacaaaatattaacgcttacaatttccattcgccattcaggctgcgcaactgttgggaagggcgatcggtgcgggcctcttcgctattacgccagctggcgaaagggggatgtgctgcaaggcgattaagttgggtaacgccagggttttcccagtcacgacgttgtaaaacgacggccagtgaattgtaatacgactcactatagggcgaattggagctccaccgcggtggcggccggcgcgcc</w:t>
      </w:r>
      <w:r w:rsidRPr="00E70CFF">
        <w:rPr>
          <w:rFonts w:ascii="Times New Roman" w:hAnsi="Times New Roman" w:cs="Times New Roman"/>
          <w:sz w:val="24"/>
          <w:szCs w:val="24"/>
          <w:highlight w:val="darkYellow"/>
        </w:rPr>
        <w:t>agagggtggctaatgagtagtagaaataaaattgtgtgtgtgtgcgtgtgtgtgtgtgtatatatatgtatgtaagtatgtatgtatgtatgtatatacatgtttatacgtatatgtgtatatataccgccactctgagaatagctccttcaaaaatcccactaaggtttccaacatgtcagatctatgcttccatgccccaaggacatctcaaggactgagacactgccagagctccttcttggtcaatgtcagagtgcttccagggttattgtgaaagggaataagcaaacacactttaagggcggcagaaaacccgccagagttagctgataccatagcaggaacgcggacagaattaagcgtgccagcagggctcctgaggaagaagaaggtggggatcccggaggagggtcacctgggcgacattgaagtccgttcggtggggtcgcacgtctcccgaggcgcctctgtccagctctcccgcccgccgctcctctcgcaccccgaagcggagtaaagctccgggctgctccggcgtgtcttattggccaatggaaccgagcctttaaagttgctgggcggggccggcccggcgtacccgcgcaagcgttgccccgcccctcagccgcgcacgcgcgtccccagcgcgctcccggagccggagccagccgcgctcgcgcccgtgcccgcgcccctgcgaagcagccccggccgcgccccgcccgctgccggctgcgggcggccgctgcgggtctgcaggccccggttcca</w:t>
      </w:r>
      <w:r w:rsidRPr="00E70CFF">
        <w:rPr>
          <w:rFonts w:ascii="Times New Roman" w:hAnsi="Times New Roman" w:cs="Times New Roman"/>
          <w:sz w:val="24"/>
          <w:szCs w:val="24"/>
        </w:rPr>
        <w:t>cc</w:t>
      </w:r>
      <w:r w:rsidRPr="00E70CFF">
        <w:rPr>
          <w:rFonts w:ascii="Times New Roman" w:hAnsi="Times New Roman" w:cs="Times New Roman"/>
          <w:color w:val="FFFFFF" w:themeColor="background1"/>
          <w:sz w:val="24"/>
          <w:szCs w:val="24"/>
          <w:highlight w:val="blue"/>
        </w:rPr>
        <w:t>atggctccaaaaaagaagagaaaggtagaagacccccgcatggctcgcgatgatcccgtcgttttacaacgtcgtgactgggaaaaccctggcgttacccaacttaatcgccttgcagcacatccccctttcgccagctggcgtaatagcgaagaggcccgcaccgatcgcccttcccaacagttgcgcagcctgaatggcgaatggcgctttgcctggtttccggcaccagaagcggtgccggaaagctggctggagtgcgatcttcctgaggccgatactgtcgtcgtcccctcaaactggcagatgcacggttacgatgcgcccatctacaccaacgtgacctatcccattacggtcaatccgccgtttgttcccacggagaatccgacgggttgttactcgctcacatttaatgttgatgaaagctggctacaggaaggccagacgcgaattatttttgatggcgttaactcggcgtttcatctgtggtgcaacgggcgctgggtcggttacggccaggacagtcgtttgccgtctgaatttgacctgagcgcatttttacgcgccggagaaaaccgcctcgcggtgatggtgctgcgttggagtgacggcagttatctggaagatcaggatatgtggcggatgagcggcattttccgtgacgtctcgttgctgcataaaccgactacacaaatcagcgatttccatgttgccactcgctttaatgatgatttcagccgcgctgtactggaggctgaagttcagatgtgcggcgagttgcgtgactacctacgggtaacagtttctttatggcagggtgaaacgcaggtcgccagcggcaccgcgcctttcggcggtgaaattatcgatgagcgtggtggttatgccgatcgcgtcacactacgtctgaacgtcgaaaacccgaaactgtggagcgccgaaatcccgaatctctatcgtgcggtggttgaactgcacaccgccgacggcacgctgattgaagcagaagcctgcgatgtcggtttccgcgaggtgcggattgaaaatggtctgctgctgctgaacggcaagccgttgctgattcgaggcgttaaccgtcacgagcatcatcctctgcatggtcaggtcatggatgagcagacgatggtgcaggatatcctgctgatgaagcagaacaactttaacgccgtgcgctgttcgcattatccgaaccatccgctgtggtacacgctgtgcgaccgctacggcctgtatgtggtggatgaagccaatattgaaacccacggcatggtgccaatgaatcgtctgaccgatgatccgcgctggctaccggcgatgagcgaacgcgtaacgcgaatggtgcagcgcgatcgtaatcacccgagtgtgatcatctggtcgctggggaatgaatcaggccacggcgctaatcacgacgcgctgtatcgctggatcaaatctgtcgatccttcccgcccggtgcagtatgaaggcggcggagccgacaccacggccaccgatattatttgcccgatgtacgcgcgcgtggatgaagaccagcccttcccggctgtgccgaaatggtccatcaaaaaatggctttcgctacctggagagacgcgcccgctgatcctttgcgaatacgcccacgcgatgggtaacagtcttggcggtttcgctaaatactggcaggcgtttcgtcagtatccccgtttacagggcggcttcgtctgggactgggtggatcagtcgctgattaaatatgatgaaaacggcaacccgtggtcggcttacggcggtgattttggcgatacgccgaacgatcgccagttctgtatgaacggtctggtctttgccgaccgcacgccgcatccagcgctgacggaagcaaaacaccagcagcagtttttccagttccgtttatccgggcaaaccatcgaagtgaccagcgaatacctgttccgtcatagcgataacgagctcctgcactggatggtggcgctggatggtaagccgctggcaagcggtgaagtgcctctggatgtcgctccacaaggtaaacagttgattgaactgcctgaactaccgcagccggagagcgccgggcaactctggctcacagtacgcgtagtgcaaccgaacgcgaccgcatggtcagaagccgggcacatcagcgcctggcagcagtggcgtctggcggaaaacctcagtgtgacgctccccgccgcgtcccacgccatcccgcatctgaccaccagcgaaatggatttttgcatcgagctgggtaataagcgttggcaatttaaccgccagtcag</w:t>
      </w:r>
      <w:r w:rsidRPr="00E70CFF">
        <w:rPr>
          <w:rFonts w:ascii="Times New Roman" w:hAnsi="Times New Roman" w:cs="Times New Roman"/>
          <w:color w:val="FFFFFF" w:themeColor="background1"/>
          <w:sz w:val="24"/>
          <w:szCs w:val="24"/>
          <w:highlight w:val="blue"/>
        </w:rPr>
        <w:lastRenderedPageBreak/>
        <w:t>gctttctttcacagatgtggattggcgataaaaaacaactgctgacgccgctgcgcgatcagttcacccgtgcaccgctggataacgacattggcgtaagtgaagcgacccgcattgaccctaacgcctgggtcgaacgctggaaggcggcgggccattaccaggccgaagcagcgttgttgcagtgcacggcagatacacttgctgatgcggtgctgattacgaccgctcacgcgtggcagcatcaggggaaaaccttatttatcagccggaaaacctaccggattgatggtagtggtcaaatggcgattaccgttgatgttgaagtggcgagcgatacaccgcatccggcgcggattggcctgaactgccagctggcgcaggtagcagagcgggtaaactggctcggattagggccgcaagaaaactatcccgaccgccttactgccgcctgttttgaccgctgggatctgccattgtcagacatgtataccccgtacgtcttcccgagcgaaaacggtctgcgctgcgggacgcgcgaattgaattatggcccacaccagtggcgcggcgacttccagttcaacatcagccgctacagtcaacagcaactgatggaaaccagccatcgccatctgctgcacgcggaagaaggcacatggctgaatatcgacggtttccatatggggattggtggcgacgactcctggagcccgtcagtatcggcggaattccagctgagcgccggtcgctaccattaccagttggtctggtgtcaaaaataataa</w:t>
      </w:r>
      <w:r w:rsidRPr="00E70CFF">
        <w:rPr>
          <w:rFonts w:ascii="Times New Roman" w:hAnsi="Times New Roman" w:cs="Times New Roman"/>
          <w:color w:val="000000" w:themeColor="text1"/>
          <w:sz w:val="24"/>
          <w:szCs w:val="24"/>
        </w:rPr>
        <w:t>taa</w:t>
      </w:r>
      <w:r w:rsidRPr="00E70CFF">
        <w:rPr>
          <w:rFonts w:ascii="Times New Roman" w:hAnsi="Times New Roman" w:cs="Times New Roman"/>
          <w:sz w:val="24"/>
          <w:szCs w:val="24"/>
        </w:rPr>
        <w:t>ccgggcaggggggatctaagctctagataagtaatgatcataatcagccatatcacatctgtagaggttttacttgctttaaaaaacctcccacacctccccctgaacctgaaacataaaatgaatgcaattgttgttgttaacttgtttattgcagcttataatggttacaaataaagcaatagcatcacaaatttcacaaataaagcatttttttcactgcattctagttgtggtttgtccaaactcatcaatgtatcttatcatgtctggatcaaatggcgatg</w:t>
      </w:r>
    </w:p>
    <w:p w:rsidR="00457051" w:rsidRPr="00E70CFF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Pr="00E70CFF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457051" w:rsidRPr="00E70CFF" w:rsidRDefault="00457051" w:rsidP="00457051">
      <w:pPr>
        <w:rPr>
          <w:rFonts w:ascii="Times New Roman" w:hAnsi="Times New Roman" w:cs="Times New Roman"/>
          <w:sz w:val="24"/>
          <w:szCs w:val="24"/>
        </w:rPr>
      </w:pPr>
    </w:p>
    <w:p w:rsidR="005B3953" w:rsidRDefault="005B3953"/>
    <w:sectPr w:rsidR="005B3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051"/>
    <w:rsid w:val="00457051"/>
    <w:rsid w:val="005B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53E11-B6E1-4C83-914A-EF7100C0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70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50</Words>
  <Characters>9975</Characters>
  <Application>Microsoft Office Word</Application>
  <DocSecurity>0</DocSecurity>
  <Lines>83</Lines>
  <Paragraphs>23</Paragraphs>
  <ScaleCrop>false</ScaleCrop>
  <Company/>
  <LinksUpToDate>false</LinksUpToDate>
  <CharactersWithSpaces>11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ng Zhang</dc:creator>
  <cp:keywords/>
  <dc:description/>
  <cp:lastModifiedBy>Luqing Zhang</cp:lastModifiedBy>
  <cp:revision>1</cp:revision>
  <dcterms:created xsi:type="dcterms:W3CDTF">2014-11-12T03:12:00Z</dcterms:created>
  <dcterms:modified xsi:type="dcterms:W3CDTF">2014-11-12T03:13:00Z</dcterms:modified>
</cp:coreProperties>
</file>